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4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4"/>
        <w:gridCol w:w="1198"/>
        <w:gridCol w:w="1198"/>
      </w:tblGrid>
      <w:tr>
        <w:trPr>
          <w:trHeight w:val="915" w:hRule="atLeast"/>
        </w:trPr>
        <w:tc>
          <w:tcPr>
            <w:tcW w:w="43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Supplementary material. Table 3. Age- and gender-specific mortality rate from other causes, per 100,000 (2010 French life tables)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Age category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5-3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0.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7.5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-4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1.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70.6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5-5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10.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43.6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5-6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06.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9.5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5-7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49.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838.1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5-8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793.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891.6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-9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5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3467.6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+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9789.4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5490.4</w:t>
            </w:r>
          </w:p>
        </w:tc>
      </w:tr>
      <w:tr>
        <w:trPr>
          <w:trHeight w:val="615" w:hRule="atLeast"/>
        </w:trPr>
        <w:tc>
          <w:tcPr>
            <w:tcW w:w="43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* Excluding CD, Lymphoma, Melanoma and Colorectal Cancer.</w:t>
            </w:r>
          </w:p>
        </w:tc>
      </w:tr>
    </w:tbl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200"/>
        <w:ind w:right="5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964" w:right="964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7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3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